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E893" w14:textId="0D5F74B2" w:rsidR="002C0122" w:rsidRPr="00767603" w:rsidRDefault="00712C46">
      <w:pPr>
        <w:spacing w:after="200" w:line="280" w:lineRule="auto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b/>
          <w:bCs/>
          <w:sz w:val="28"/>
          <w:szCs w:val="28"/>
        </w:rPr>
        <w:t>Replacement Supplementary Tables</w:t>
      </w:r>
    </w:p>
    <w:p w14:paraId="47C9E894" w14:textId="77777777" w:rsidR="002C0122" w:rsidRPr="00767603" w:rsidRDefault="00712C46">
      <w:pPr>
        <w:spacing w:after="240" w:line="280" w:lineRule="auto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i/>
          <w:iCs/>
        </w:rPr>
        <w:t xml:space="preserve">Corrigendum to: </w:t>
      </w:r>
      <w:r w:rsidRPr="00767603">
        <w:rPr>
          <w:rFonts w:asciiTheme="minorHAnsi" w:hAnsiTheme="minorHAnsi" w:cstheme="minorHAnsi"/>
        </w:rPr>
        <w:t xml:space="preserve">Li X, Chern CWJ, Teo AQA, Tan JHJ, Vasan Thakumar A, Luo N, Hey HWD, Cheng LJ. Factors associated with preoperative health-related quality of life in patients undergoing lumbar spine surgery: a multi-ethnic Asian cohort. </w:t>
      </w:r>
      <w:r w:rsidRPr="00767603">
        <w:rPr>
          <w:rFonts w:asciiTheme="minorHAnsi" w:hAnsiTheme="minorHAnsi" w:cstheme="minorHAnsi"/>
          <w:i/>
          <w:iCs/>
        </w:rPr>
        <w:t>Quality of Life Research</w:t>
      </w:r>
      <w:r w:rsidRPr="00767603">
        <w:rPr>
          <w:rFonts w:asciiTheme="minorHAnsi" w:hAnsiTheme="minorHAnsi" w:cstheme="minorHAnsi"/>
        </w:rPr>
        <w:t xml:space="preserve"> 2026; 35:144. https://doi.org/10.1007/s11136-026-04257-1</w:t>
      </w:r>
    </w:p>
    <w:p w14:paraId="47C9E895" w14:textId="77777777" w:rsidR="002C0122" w:rsidRPr="00767603" w:rsidRDefault="00712C46">
      <w:pPr>
        <w:spacing w:before="240" w:after="16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b/>
          <w:bCs/>
          <w:sz w:val="24"/>
          <w:szCs w:val="24"/>
        </w:rPr>
        <w:t>Contents</w:t>
      </w:r>
    </w:p>
    <w:p w14:paraId="6D9142D8" w14:textId="77777777" w:rsidR="00A65B9D" w:rsidRPr="00767603" w:rsidRDefault="00A65B9D" w:rsidP="00A65B9D">
      <w:pPr>
        <w:spacing w:after="12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</w:rPr>
        <w:t>Supplementary Table 2. Replacement: Sensitivity hierarchical linear regression on EQ-5D-3L index</w:t>
      </w:r>
    </w:p>
    <w:p w14:paraId="47C9E89B" w14:textId="78BE55F8" w:rsidR="002C0122" w:rsidRPr="00767603" w:rsidRDefault="00A65B9D" w:rsidP="00A65B9D">
      <w:pPr>
        <w:spacing w:after="12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</w:rPr>
        <w:t>Supplementary Table 3. Replacement: Comparison of full models, EQ-5D-5L crosswalk versus EQ-5D-3L</w:t>
      </w:r>
    </w:p>
    <w:p w14:paraId="47C9E89C" w14:textId="77777777" w:rsidR="002C0122" w:rsidRPr="00767603" w:rsidRDefault="00712C46">
      <w:pPr>
        <w:spacing w:before="240" w:after="12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b/>
          <w:bCs/>
        </w:rPr>
        <w:t>Note</w:t>
      </w:r>
    </w:p>
    <w:p w14:paraId="47C9E89D" w14:textId="1E12B77F" w:rsidR="002C0122" w:rsidRPr="00767603" w:rsidRDefault="00767603">
      <w:pPr>
        <w:spacing w:after="200" w:line="360" w:lineRule="auto"/>
        <w:jc w:val="both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</w:rPr>
        <w:t>All coefficients in this document were re-fitted from the original analytic dataset, spine_dataset.dta, using the same variable specifications, complete-case selection, and outcome variables: the EQ-5D-5L crosswalk index for the main analyses, the EQ-5D-3L index for Supplementary Table 2, and the EQ-5D-3L column of Supplementary Table 3. Model fit indices, including R², AIC, BIC, and AUC, match the published values exactly, confirming that the underlying numeric analyses are unchanged. Only the value labels for Sex, Race/ethnicity (Malay/Indian), and Education (cyclical rotation of Primary, Secondary, and Post-secondary/Diploma categories) have been corrected.</w:t>
      </w:r>
    </w:p>
    <w:p w14:paraId="47C9E89E" w14:textId="77777777" w:rsidR="002C0122" w:rsidRPr="00767603" w:rsidRDefault="00712C46">
      <w:pPr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</w:rPr>
        <w:br w:type="page"/>
      </w:r>
    </w:p>
    <w:p w14:paraId="47C9ECD5" w14:textId="77777777" w:rsidR="002C0122" w:rsidRPr="00767603" w:rsidRDefault="00712C46">
      <w:pPr>
        <w:spacing w:before="200" w:after="12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b/>
          <w:bCs/>
        </w:rPr>
        <w:lastRenderedPageBreak/>
        <w:t>Supplementary Table 2. Sensitivity hierarchical linear regression of predictors of EQ-5D-3L index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2120"/>
        <w:gridCol w:w="2120"/>
        <w:gridCol w:w="2120"/>
      </w:tblGrid>
      <w:tr w:rsidR="002C0122" w:rsidRPr="00767603" w14:paraId="47C9ECDA" w14:textId="40AD625B" w:rsidTr="007D42D1">
        <w:trPr>
          <w:tblHeader/>
        </w:trPr>
        <w:tc>
          <w:tcPr>
            <w:tcW w:w="300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Characteristic</w:t>
            </w:r>
          </w:p>
        </w:tc>
        <w:tc>
          <w:tcPr>
            <w:tcW w:w="212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odel 1 β (95% CI)</w:t>
            </w:r>
          </w:p>
        </w:tc>
        <w:tc>
          <w:tcPr>
            <w:tcW w:w="212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odel 2 β (95% CI)</w:t>
            </w:r>
          </w:p>
        </w:tc>
        <w:tc>
          <w:tcPr>
            <w:tcW w:w="212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Model 3 β (95% CI)</w:t>
            </w:r>
          </w:p>
        </w:tc>
      </w:tr>
      <w:tr w:rsidR="002C0122" w:rsidRPr="00767603" w14:paraId="47C9ECDF" w14:textId="0AC808DA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B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-demographic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C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D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CE4" w14:textId="47A6FBCB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Age categor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1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2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3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CE9" w14:textId="0B9FEB4F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Young adults (&lt;45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CEE" w14:textId="39292100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iddle-aged (45–64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3 (-0.02, 0.09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1 (-0.05, 0.07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7, 0.05)</w:t>
            </w:r>
          </w:p>
        </w:tc>
      </w:tr>
      <w:tr w:rsidR="002C0122" w:rsidRPr="00767603" w14:paraId="47C9ECF3" w14:textId="19E7F362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E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lder adults (≥65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4 (-0.02, 0.09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0 (-0.07, 0.07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8, 0.05)</w:t>
            </w:r>
          </w:p>
        </w:tc>
      </w:tr>
      <w:tr w:rsidR="002C0122" w:rsidRPr="00767603" w14:paraId="47C9ECF8" w14:textId="315BECAF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7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CFD" w14:textId="18D0256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02" w14:textId="325A1BD5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Femal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CF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08, -0.00) 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08, -0.00) 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5 (-0.09, -0.01) *</w:t>
            </w:r>
          </w:p>
        </w:tc>
      </w:tr>
      <w:tr w:rsidR="002C0122" w:rsidRPr="00767603" w14:paraId="47C9ED07" w14:textId="32A09B59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ace/ethnicit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4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0C" w14:textId="664FFDC1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Chines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11" w14:textId="6A5C1CC8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ala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4 (-0.20, -0.08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0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3 (-0.19, -0.06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5, -0.03) **</w:t>
            </w:r>
          </w:p>
        </w:tc>
      </w:tr>
      <w:tr w:rsidR="002C0122" w:rsidRPr="00767603" w14:paraId="47C9ED16" w14:textId="281D4AF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Indian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3 (-0.20, -0.06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3 (-0.20, -0.06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6, -0.03) **</w:t>
            </w:r>
          </w:p>
        </w:tc>
      </w:tr>
      <w:tr w:rsidR="002C0122" w:rsidRPr="00767603" w14:paraId="47C9ED1B" w14:textId="74E76154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2 (-0.19, -0.05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2 (-0.18, -0.05) 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1 (-0.17, -0.04) **</w:t>
            </w:r>
          </w:p>
        </w:tc>
      </w:tr>
      <w:tr w:rsidR="002C0122" w:rsidRPr="00767603" w14:paraId="47C9ED20" w14:textId="2BA4F63A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Education level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1F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25" w14:textId="6BD5BCFB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rimary or below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2A" w14:textId="5AB3551F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econdar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8 (0.03, 0.14) 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8 (0.03, 0.14) 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7 (0.02, 0.13) **</w:t>
            </w:r>
          </w:p>
        </w:tc>
      </w:tr>
      <w:tr w:rsidR="002C0122" w:rsidRPr="00767603" w14:paraId="47C9ED2F" w14:textId="4EEB5F0F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ost-secondary/Diploma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3 (0.07, 0.19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3 (0.07, 0.19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2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1 (0.06, 0.17) ***</w:t>
            </w:r>
          </w:p>
        </w:tc>
      </w:tr>
      <w:tr w:rsidR="002C0122" w:rsidRPr="00767603" w14:paraId="47C9ED34" w14:textId="6D9EB5D4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University and abov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2 (0.06, 0.18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2 (0.06, 0.19) ***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0 (0.04, 0.16) **</w:t>
            </w:r>
          </w:p>
        </w:tc>
      </w:tr>
      <w:tr w:rsidR="002C0122" w:rsidRPr="00767603" w14:paraId="47C9ED39" w14:textId="3A60996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5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7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8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3E" w14:textId="4C2F308B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BMI categor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B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C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43" w14:textId="557137C6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3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rmal/Underweight (&lt;23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48" w14:textId="76F0EEEC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verweight (23–27.4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3 (-0.02, 0.08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3 (-0.02, 0.07)</w:t>
            </w:r>
          </w:p>
        </w:tc>
      </w:tr>
      <w:tr w:rsidR="002C0122" w:rsidRPr="00767603" w14:paraId="47C9ED4D" w14:textId="6AEE311B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bese (≥27.5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3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3)</w:t>
            </w:r>
          </w:p>
        </w:tc>
      </w:tr>
      <w:tr w:rsidR="002C0122" w:rsidRPr="00767603" w14:paraId="47C9ED52" w14:textId="3041BE0C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Comorbidity statu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4F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0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1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57" w14:textId="0A3E8C80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 comorbiditie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5C" w14:textId="519E266E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≥1 comorbidit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6, 0.04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6, 0.03)</w:t>
            </w:r>
          </w:p>
        </w:tc>
      </w:tr>
      <w:tr w:rsidR="002C0122" w:rsidRPr="00767603" w14:paraId="47C9ED61" w14:textId="44C9D244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Diagnosi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5F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0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66" w14:textId="4F408DB6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pinal stenosi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6B" w14:textId="2A7784EE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rolapsed intervertebral disc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6 (-0.12, 0.00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0, 0.02)</w:t>
            </w:r>
          </w:p>
        </w:tc>
      </w:tr>
      <w:tr w:rsidR="002C0122" w:rsidRPr="00767603" w14:paraId="47C9ED70" w14:textId="3E566822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pondylolisthesi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0 (-0.05, 0.05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6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6, 0.04)</w:t>
            </w:r>
          </w:p>
        </w:tc>
      </w:tr>
      <w:tr w:rsidR="002C0122" w:rsidRPr="00767603" w14:paraId="47C9ED75" w14:textId="606F34A4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DDD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4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4)</w:t>
            </w:r>
          </w:p>
        </w:tc>
      </w:tr>
      <w:tr w:rsidR="002C0122" w:rsidRPr="00767603" w14:paraId="47C9ED7A" w14:textId="1C88205A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pine level involvement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7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8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7F" w14:textId="7AEB0C1E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L4/5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7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84" w14:textId="52950803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L4/5 and L5/S1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0 (-0.06, 0.07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2 (-0.04, 0.09)</w:t>
            </w:r>
          </w:p>
        </w:tc>
      </w:tr>
      <w:tr w:rsidR="002C0122" w:rsidRPr="00767603" w14:paraId="47C9ED89" w14:textId="2D6B43C1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L5/S1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0, 0.02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09, 0.02)</w:t>
            </w:r>
          </w:p>
        </w:tc>
      </w:tr>
      <w:tr w:rsidR="002C0122" w:rsidRPr="00767603" w14:paraId="47C9ED8E" w14:textId="0052B6C8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ixed level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6 (-0.14, 0.02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2, 0.03)</w:t>
            </w:r>
          </w:p>
        </w:tc>
      </w:tr>
      <w:tr w:rsidR="002C0122" w:rsidRPr="00767603" w14:paraId="47C9ED93" w14:textId="7C476FF3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8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3)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5, 0.04)</w:t>
            </w:r>
          </w:p>
        </w:tc>
      </w:tr>
      <w:tr w:rsidR="002C0122" w:rsidRPr="00767603" w14:paraId="47C9ED98" w14:textId="7BB6CF2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4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care and lifestyl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7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9D" w14:textId="0ADAE29A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Presentation pathwa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B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C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A2" w14:textId="41A26B77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utpatient clinic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9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A7" w14:textId="72940C40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n-outpatient presentation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33 (-0.41, -0.26) ***</w:t>
            </w:r>
          </w:p>
        </w:tc>
      </w:tr>
      <w:tr w:rsidR="002C0122" w:rsidRPr="00767603" w14:paraId="47C9EDAC" w14:textId="6D3E1461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History of accident/trauma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B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B1" w14:textId="3BF10C9C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A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B6" w14:textId="5A3941E0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7, -0.01) *</w:t>
            </w:r>
          </w:p>
        </w:tc>
      </w:tr>
      <w:tr w:rsidR="002C0122" w:rsidRPr="00767603" w14:paraId="47C9EDBB" w14:textId="430A5A8A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moking history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8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C0" w14:textId="733C9C59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ever smoker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B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C5" w14:textId="2F742F15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Former smoker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1, 0.03)</w:t>
            </w:r>
          </w:p>
        </w:tc>
      </w:tr>
      <w:tr w:rsidR="002C0122" w:rsidRPr="00767603" w14:paraId="47C9EDCA" w14:textId="375FC358" w:rsidTr="00F345F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Current smoker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—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6 (-0.12, -0.00) *</w:t>
            </w:r>
          </w:p>
        </w:tc>
      </w:tr>
      <w:tr w:rsidR="002C0122" w:rsidRPr="00767603" w14:paraId="47C9EDCF" w14:textId="597160CB" w:rsidTr="00F345FD"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B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fit indice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C" w14:textId="77777777" w:rsidR="002C0122" w:rsidRPr="00767603" w:rsidRDefault="002C012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D" w14:textId="77777777" w:rsidR="002C0122" w:rsidRPr="00767603" w:rsidRDefault="002C012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CE" w14:textId="77777777" w:rsidR="002C0122" w:rsidRPr="00767603" w:rsidRDefault="002C012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2C0122" w:rsidRPr="00767603" w14:paraId="47C9EDD4" w14:textId="63EF0CE3" w:rsidTr="00F345FD">
        <w:tc>
          <w:tcPr>
            <w:tcW w:w="300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R²</w:t>
            </w:r>
          </w:p>
        </w:tc>
        <w:tc>
          <w:tcPr>
            <w:tcW w:w="212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52</w:t>
            </w:r>
          </w:p>
        </w:tc>
        <w:tc>
          <w:tcPr>
            <w:tcW w:w="212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63</w:t>
            </w:r>
          </w:p>
        </w:tc>
        <w:tc>
          <w:tcPr>
            <w:tcW w:w="212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3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28</w:t>
            </w:r>
          </w:p>
        </w:tc>
      </w:tr>
      <w:tr w:rsidR="002C0122" w:rsidRPr="00767603" w14:paraId="47C9EDD9" w14:textId="3FEF6449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Adjusted R²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45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48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11</w:t>
            </w:r>
          </w:p>
        </w:tc>
      </w:tr>
      <w:tr w:rsidR="002C0122" w:rsidRPr="00767603" w14:paraId="47C9EDDE" w14:textId="14229E2D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RMSE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B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328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327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316</w:t>
            </w:r>
          </w:p>
        </w:tc>
      </w:tr>
      <w:tr w:rsidR="002C0122" w:rsidRPr="00767603" w14:paraId="47C9EDE3" w14:textId="38EDAC02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DF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AIC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732.2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737.9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660.5</w:t>
            </w:r>
          </w:p>
        </w:tc>
      </w:tr>
      <w:tr w:rsidR="002C0122" w:rsidRPr="00767603" w14:paraId="47C9EDE8" w14:textId="7ED19AE5">
        <w:tc>
          <w:tcPr>
            <w:tcW w:w="30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BIC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783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839.6</w:t>
            </w:r>
          </w:p>
        </w:tc>
        <w:tc>
          <w:tcPr>
            <w:tcW w:w="212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7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782.5</w:t>
            </w:r>
          </w:p>
        </w:tc>
      </w:tr>
    </w:tbl>
    <w:p w14:paraId="47C9EDE9" w14:textId="77777777" w:rsidR="002C0122" w:rsidRPr="00767603" w:rsidRDefault="00712C46">
      <w:pPr>
        <w:spacing w:before="60" w:after="200"/>
        <w:jc w:val="both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i/>
          <w:iCs/>
          <w:sz w:val="20"/>
          <w:szCs w:val="20"/>
        </w:rPr>
        <w:t>Abbreviations: β, unstandardised regression coefficient; AIC, Akaike information criterion; BIC, Bayesian information criterion; BMI, body mass index; CI, confidence interval; DDD, degenerative disc disease; RMSE, root mean square error. Notes: Outcome: EQ-5D-3L index. Significance levels: *p&lt;0.05; **p&lt;0.01; ***p&lt;0.001.</w:t>
      </w:r>
    </w:p>
    <w:p w14:paraId="47C9EDEA" w14:textId="77777777" w:rsidR="002C0122" w:rsidRPr="00767603" w:rsidRDefault="00712C46">
      <w:pPr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</w:rPr>
        <w:br w:type="page"/>
      </w:r>
    </w:p>
    <w:p w14:paraId="47C9EDEB" w14:textId="77777777" w:rsidR="002C0122" w:rsidRPr="00767603" w:rsidRDefault="00712C46">
      <w:pPr>
        <w:spacing w:before="200" w:after="120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b/>
          <w:bCs/>
        </w:rPr>
        <w:lastRenderedPageBreak/>
        <w:t>Supplementary Table 3. Comparison of full-model results: EQ-5D-5L crosswalk index versus EQ-5D-3L index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500"/>
        <w:gridCol w:w="2930"/>
        <w:gridCol w:w="2930"/>
      </w:tblGrid>
      <w:tr w:rsidR="002C0122" w:rsidRPr="00767603" w14:paraId="47C9EDEF" w14:textId="563E8CBE" w:rsidTr="007D42D1">
        <w:trPr>
          <w:tblHeader/>
        </w:trPr>
        <w:tc>
          <w:tcPr>
            <w:tcW w:w="350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Characteristic</w:t>
            </w:r>
          </w:p>
        </w:tc>
        <w:tc>
          <w:tcPr>
            <w:tcW w:w="293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EQ-5D-5L crosswalk β (95% CI)</w:t>
            </w:r>
          </w:p>
        </w:tc>
        <w:tc>
          <w:tcPr>
            <w:tcW w:w="2930" w:type="dxa"/>
            <w:tcBorders>
              <w:top w:val="single" w:sz="12" w:space="0" w:color="000000"/>
              <w:left w:val="none" w:sz="0" w:space="0" w:color="FFFFFF"/>
              <w:bottom w:val="single" w:sz="6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E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b/>
                <w:bCs/>
                <w:i/>
                <w:iCs/>
                <w:sz w:val="20"/>
                <w:szCs w:val="20"/>
              </w:rPr>
              <w:t>EQ-5D-3L β (95% CI)</w:t>
            </w:r>
          </w:p>
        </w:tc>
      </w:tr>
      <w:tr w:rsidR="002C0122" w:rsidRPr="00767603" w14:paraId="47C9EDF3" w14:textId="708A45F4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0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-demographic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1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2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F7" w14:textId="4B637EAE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Age categor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DFB" w14:textId="0987C1A9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Young adults (&lt;45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DFF" w14:textId="635D1E02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iddle-aged (45–64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0 (-0.07, 0.06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DF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7, 0.05)</w:t>
            </w:r>
          </w:p>
        </w:tc>
      </w:tr>
      <w:tr w:rsidR="002C0122" w:rsidRPr="00767603" w14:paraId="47C9EE03" w14:textId="4A31F4C1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lder adults (≥65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9, 0.06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8, 0.05)</w:t>
            </w:r>
          </w:p>
        </w:tc>
      </w:tr>
      <w:tr w:rsidR="002C0122" w:rsidRPr="00767603" w14:paraId="47C9EE07" w14:textId="2A273315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ex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0B" w14:textId="3321CE1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ale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0F" w14:textId="0987350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Female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6 (-0.10, -0.01) 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0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5 (-0.09, -0.01) *</w:t>
            </w:r>
          </w:p>
        </w:tc>
      </w:tr>
      <w:tr w:rsidR="002C0122" w:rsidRPr="00767603" w14:paraId="47C9EE13" w14:textId="5451BAD6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ace/ethnicit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1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2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17" w14:textId="0A5C0DEE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Chinese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1B" w14:textId="5A32548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ala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8 (-0.15, -0.01) 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5, -0.03) **</w:t>
            </w:r>
          </w:p>
        </w:tc>
      </w:tr>
      <w:tr w:rsidR="002C0122" w:rsidRPr="00767603" w14:paraId="47C9EE1F" w14:textId="23FBBEA8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Indian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0 (-0.17, -0.02) 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1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6, -0.03) **</w:t>
            </w:r>
          </w:p>
        </w:tc>
      </w:tr>
      <w:tr w:rsidR="002C0122" w:rsidRPr="00767603" w14:paraId="47C9EE23" w14:textId="026E4C38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2 (-0.20, -0.05) *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1 (-0.17, -0.04) **</w:t>
            </w:r>
          </w:p>
        </w:tc>
      </w:tr>
      <w:tr w:rsidR="002C0122" w:rsidRPr="00767603" w14:paraId="47C9EE27" w14:textId="790983BC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Education level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2B" w14:textId="099D15FB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rimary or below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2F" w14:textId="29729293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econdar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0 (0.04, 0.16) *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2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7 (0.02, 0.13) **</w:t>
            </w:r>
          </w:p>
        </w:tc>
      </w:tr>
      <w:tr w:rsidR="002C0122" w:rsidRPr="00767603" w14:paraId="47C9EE33" w14:textId="672614CE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ost-secondary/Diploma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5 (0.09, 0.21) **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1 (0.06, 0.17) ***</w:t>
            </w:r>
          </w:p>
        </w:tc>
      </w:tr>
      <w:tr w:rsidR="002C0122" w:rsidRPr="00767603" w14:paraId="47C9EE37" w14:textId="369D3FA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University and above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6 (0.09, 0.23) **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0 (0.04, 0.16) **</w:t>
            </w:r>
          </w:p>
        </w:tc>
      </w:tr>
      <w:tr w:rsidR="002C0122" w:rsidRPr="00767603" w14:paraId="47C9EE3B" w14:textId="19EFBD0D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8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linical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3F" w14:textId="757D2719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BMI categor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3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43" w14:textId="1DB1541E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rmal/Underweight (&lt;23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47" w14:textId="6799223D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verweight (23–27.4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3 (-0.03, 0.08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3 (-0.02, 0.07)</w:t>
            </w:r>
          </w:p>
        </w:tc>
      </w:tr>
      <w:tr w:rsidR="002C0122" w:rsidRPr="00767603" w14:paraId="47C9EE4B" w14:textId="47F5D1B9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bese (≥27.5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09, 0.02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3)</w:t>
            </w:r>
          </w:p>
        </w:tc>
      </w:tr>
      <w:tr w:rsidR="002C0122" w:rsidRPr="00767603" w14:paraId="47C9EE4F" w14:textId="497BEF3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Comorbidity statu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4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53" w14:textId="06F3243D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 comorbiditie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57" w14:textId="5A236F59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≥1 comorbidit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08, 0.02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6, 0.03)</w:t>
            </w:r>
          </w:p>
        </w:tc>
      </w:tr>
      <w:tr w:rsidR="002C0122" w:rsidRPr="00767603" w14:paraId="47C9EE5B" w14:textId="210A1F63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Diagnosi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5F" w14:textId="33B41D75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pinal stenosi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5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63" w14:textId="42C01F5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Prolapsed intervertebral disc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10, 0.04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0, 0.02)</w:t>
            </w:r>
          </w:p>
        </w:tc>
      </w:tr>
      <w:tr w:rsidR="002C0122" w:rsidRPr="00767603" w14:paraId="47C9EE67" w14:textId="7FD0B581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Spondylolisthesi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0 (-0.06, 0.06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6, 0.04)</w:t>
            </w:r>
          </w:p>
        </w:tc>
      </w:tr>
      <w:tr w:rsidR="002C0122" w:rsidRPr="00767603" w14:paraId="47C9EE6B" w14:textId="708834E4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DDD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09, 0.03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2 (-0.07, 0.04)</w:t>
            </w:r>
          </w:p>
        </w:tc>
      </w:tr>
      <w:tr w:rsidR="002C0122" w:rsidRPr="00767603" w14:paraId="47C9EE6F" w14:textId="66A44AB8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pine level involvement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D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6E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73" w14:textId="40A892E6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 xml:space="preserve">  L4/5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77" w14:textId="52D43988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L4/5 and L5/S1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4 (-0.03, 0.11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2 (-0.04, 0.09)</w:t>
            </w:r>
          </w:p>
        </w:tc>
      </w:tr>
      <w:tr w:rsidR="002C0122" w:rsidRPr="00767603" w14:paraId="47C9EE7B" w14:textId="4FB8B5D8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L5/S1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0, 0.03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3 (-0.09, 0.02)</w:t>
            </w:r>
          </w:p>
        </w:tc>
      </w:tr>
      <w:tr w:rsidR="002C0122" w:rsidRPr="00767603" w14:paraId="47C9EE7F" w14:textId="7B53940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Mixed level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5 (-0.13, 0.04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7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2, 0.03)</w:t>
            </w:r>
          </w:p>
        </w:tc>
      </w:tr>
      <w:tr w:rsidR="002C0122" w:rsidRPr="00767603" w14:paraId="47C9EE83" w14:textId="16206D3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ther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00 (-0.05, 0.06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1 (-0.05, 0.04)</w:t>
            </w:r>
          </w:p>
        </w:tc>
      </w:tr>
      <w:tr w:rsidR="002C0122" w:rsidRPr="00767603" w14:paraId="47C9EE87" w14:textId="341084A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4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ealthcare and lifestyle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8B" w14:textId="5479255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Presentation pathwa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9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A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8F" w14:textId="4C246542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Outpatient clinic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8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93" w14:textId="14290A09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n-outpatient presentation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37 (-0.46, -0.28) **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33 (-0.41, -0.26) ***</w:t>
            </w:r>
          </w:p>
        </w:tc>
      </w:tr>
      <w:tr w:rsidR="002C0122" w:rsidRPr="00767603" w14:paraId="47C9EE97" w14:textId="2553975F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History of accident/trauma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5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6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9B" w14:textId="0F988245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o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9F" w14:textId="34D8EF2A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Yes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11 (-0.20, -0.01) 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9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9 (-0.17, -0.01) *</w:t>
            </w:r>
          </w:p>
        </w:tc>
      </w:tr>
      <w:tr w:rsidR="002C0122" w:rsidRPr="00767603" w14:paraId="47C9EEA3" w14:textId="45D09680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Smoking history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1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2" w14:textId="77777777" w:rsidR="002C0122" w:rsidRPr="00767603" w:rsidRDefault="002C0122">
            <w:pPr>
              <w:rPr>
                <w:rFonts w:asciiTheme="minorHAnsi" w:hAnsiTheme="minorHAnsi" w:cstheme="minorHAnsi"/>
              </w:rPr>
            </w:pPr>
          </w:p>
        </w:tc>
      </w:tr>
      <w:tr w:rsidR="002C0122" w:rsidRPr="00767603" w14:paraId="47C9EEA7" w14:textId="10B0DB86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Never smoker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Ref</w:t>
            </w:r>
          </w:p>
        </w:tc>
      </w:tr>
      <w:tr w:rsidR="002C0122" w:rsidRPr="00767603" w14:paraId="47C9EEAB" w14:textId="3574B1A2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Former smoker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5 (-0.13, 0.03)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4 (-0.11, 0.03)</w:t>
            </w:r>
          </w:p>
        </w:tc>
      </w:tr>
      <w:tr w:rsidR="002C0122" w:rsidRPr="00767603" w14:paraId="47C9EEAF" w14:textId="4548C047" w:rsidTr="00705066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Current smoker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7 (-0.13, -0.00) *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single" w:sz="4" w:space="0" w:color="auto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A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-0.06 (-0.12, -0.00) *</w:t>
            </w:r>
          </w:p>
        </w:tc>
      </w:tr>
      <w:tr w:rsidR="002C0122" w:rsidRPr="00767603" w14:paraId="47C9EEB3" w14:textId="0BA0AD26" w:rsidTr="00705066">
        <w:tc>
          <w:tcPr>
            <w:tcW w:w="3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0" w14:textId="77777777" w:rsidR="002C0122" w:rsidRPr="00767603" w:rsidRDefault="00712C46">
            <w:pPr>
              <w:rPr>
                <w:rFonts w:asciiTheme="minorHAnsi" w:hAnsiTheme="minorHAnsi" w:cstheme="minorHAnsi"/>
                <w:b/>
                <w:bCs/>
              </w:rPr>
            </w:pPr>
            <w:r w:rsidRPr="00767603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odel fit indices</w:t>
            </w: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1" w14:textId="77777777" w:rsidR="002C0122" w:rsidRPr="00767603" w:rsidRDefault="002C012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2" w14:textId="77777777" w:rsidR="002C0122" w:rsidRPr="00767603" w:rsidRDefault="002C012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</w:tr>
      <w:tr w:rsidR="002C0122" w:rsidRPr="00767603" w14:paraId="47C9EEB7" w14:textId="246DCEA0" w:rsidTr="00705066">
        <w:tc>
          <w:tcPr>
            <w:tcW w:w="350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4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R²</w:t>
            </w:r>
          </w:p>
        </w:tc>
        <w:tc>
          <w:tcPr>
            <w:tcW w:w="293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5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32</w:t>
            </w:r>
          </w:p>
        </w:tc>
        <w:tc>
          <w:tcPr>
            <w:tcW w:w="2930" w:type="dxa"/>
            <w:tcBorders>
              <w:top w:val="single" w:sz="4" w:space="0" w:color="auto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6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28</w:t>
            </w:r>
          </w:p>
        </w:tc>
      </w:tr>
      <w:tr w:rsidR="002C0122" w:rsidRPr="00767603" w14:paraId="47C9EEBB" w14:textId="1B3D46F5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8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Adjusted R²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9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15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A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0.111</w:t>
            </w:r>
          </w:p>
        </w:tc>
      </w:tr>
      <w:tr w:rsidR="002C0122" w:rsidRPr="00767603" w14:paraId="47C9EEBF" w14:textId="300AEE6E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C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AIC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D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964.8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BE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660.5</w:t>
            </w:r>
          </w:p>
        </w:tc>
      </w:tr>
      <w:tr w:rsidR="002C0122" w:rsidRPr="00767603" w14:paraId="47C9EEC3" w14:textId="4F21197C">
        <w:tc>
          <w:tcPr>
            <w:tcW w:w="350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C0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 xml:space="preserve">  BIC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C1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1086.8</w:t>
            </w:r>
          </w:p>
        </w:tc>
        <w:tc>
          <w:tcPr>
            <w:tcW w:w="2930" w:type="dxa"/>
            <w:tcBorders>
              <w:top w:val="none" w:sz="0" w:space="0" w:color="FFFFFF"/>
              <w:left w:val="none" w:sz="0" w:space="0" w:color="FFFFFF"/>
              <w:bottom w:val="single" w:sz="12" w:space="0" w:color="000000"/>
              <w:right w:val="none" w:sz="0" w:space="0" w:color="FFFFFF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C9EEC2" w14:textId="77777777" w:rsidR="002C0122" w:rsidRPr="00767603" w:rsidRDefault="00712C46">
            <w:pPr>
              <w:rPr>
                <w:rFonts w:asciiTheme="minorHAnsi" w:hAnsiTheme="minorHAnsi" w:cstheme="minorHAnsi"/>
              </w:rPr>
            </w:pPr>
            <w:r w:rsidRPr="00767603">
              <w:rPr>
                <w:rFonts w:asciiTheme="minorHAnsi" w:hAnsiTheme="minorHAnsi" w:cstheme="minorHAnsi"/>
                <w:sz w:val="20"/>
                <w:szCs w:val="20"/>
              </w:rPr>
              <w:t>782.5</w:t>
            </w:r>
          </w:p>
        </w:tc>
      </w:tr>
    </w:tbl>
    <w:p w14:paraId="47C9EEC4" w14:textId="77777777" w:rsidR="002C0122" w:rsidRPr="00767603" w:rsidRDefault="00712C46">
      <w:pPr>
        <w:spacing w:before="60" w:after="200"/>
        <w:jc w:val="both"/>
        <w:rPr>
          <w:rFonts w:asciiTheme="minorHAnsi" w:hAnsiTheme="minorHAnsi" w:cstheme="minorHAnsi"/>
        </w:rPr>
      </w:pPr>
      <w:r w:rsidRPr="00767603">
        <w:rPr>
          <w:rFonts w:asciiTheme="minorHAnsi" w:hAnsiTheme="minorHAnsi" w:cstheme="minorHAnsi"/>
          <w:i/>
          <w:iCs/>
          <w:sz w:val="20"/>
          <w:szCs w:val="20"/>
        </w:rPr>
        <w:t>Abbreviations: β, unstandardised regression coefficient; AIC, Akaike information criterion; BIC, Bayesian information criterion; BMI, body mass index; CI, confidence interval; DDD, degenerative disc disease. Notes: Full models adjusted for all variables shown. The EQ-5D-5L crosswalk index is derived using the van Hout 2021 crosswalk algorithm; the EQ-5D-3L index is calculated using the published value set. Results are consistent across both indices, supporting robustness of findings. Significance levels: *p&lt;0.05; **p&lt;0.01; ***p&lt;0.001.</w:t>
      </w:r>
    </w:p>
    <w:sectPr w:rsidR="002C0122" w:rsidRPr="00767603" w:rsidSect="001308B5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945A90" w14:textId="77777777" w:rsidR="007E341D" w:rsidRDefault="007E341D">
      <w:r>
        <w:separator/>
      </w:r>
    </w:p>
  </w:endnote>
  <w:endnote w:type="continuationSeparator" w:id="0">
    <w:p w14:paraId="3D4C2999" w14:textId="77777777" w:rsidR="007E341D" w:rsidRDefault="007E3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9EEC6" w14:textId="46F00BA7" w:rsidR="002C0122" w:rsidRDefault="00712C46">
    <w:pPr>
      <w:jc w:val="center"/>
    </w:pPr>
    <w:r>
      <w:rPr>
        <w:color w:val="595959"/>
        <w:sz w:val="18"/>
        <w:szCs w:val="18"/>
      </w:rPr>
      <w:t xml:space="preserve">Page </w:t>
    </w:r>
    <w:r>
      <w:rPr>
        <w:color w:val="595959"/>
        <w:sz w:val="18"/>
        <w:szCs w:val="18"/>
      </w:rPr>
      <w:fldChar w:fldCharType="begin"/>
    </w:r>
    <w:r>
      <w:rPr>
        <w:color w:val="595959"/>
        <w:sz w:val="18"/>
        <w:szCs w:val="18"/>
      </w:rPr>
      <w:instrText>PAGE</w:instrText>
    </w:r>
    <w:r>
      <w:rPr>
        <w:color w:val="595959"/>
        <w:sz w:val="18"/>
        <w:szCs w:val="18"/>
      </w:rPr>
      <w:fldChar w:fldCharType="separate"/>
    </w:r>
    <w:r w:rsidR="001308B5">
      <w:rPr>
        <w:noProof/>
        <w:color w:val="595959"/>
        <w:sz w:val="18"/>
        <w:szCs w:val="18"/>
      </w:rPr>
      <w:t>1</w:t>
    </w:r>
    <w:r>
      <w:rPr>
        <w:color w:val="595959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FE3376" w14:textId="77777777" w:rsidR="007E341D" w:rsidRDefault="007E341D">
      <w:r>
        <w:separator/>
      </w:r>
    </w:p>
  </w:footnote>
  <w:footnote w:type="continuationSeparator" w:id="0">
    <w:p w14:paraId="65B5B213" w14:textId="77777777" w:rsidR="007E341D" w:rsidRDefault="007E34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9EEC5" w14:textId="77777777" w:rsidR="002C0122" w:rsidRDefault="00712C46">
    <w:pPr>
      <w:jc w:val="right"/>
    </w:pPr>
    <w:r>
      <w:rPr>
        <w:i/>
        <w:iCs/>
        <w:color w:val="595959"/>
        <w:sz w:val="18"/>
        <w:szCs w:val="18"/>
      </w:rPr>
      <w:t>Corrigendum tables — Li et al. 2026, QLR 35:14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EB2C63"/>
    <w:multiLevelType w:val="hybridMultilevel"/>
    <w:tmpl w:val="1EBC98FE"/>
    <w:lvl w:ilvl="0" w:tplc="D65C3B66">
      <w:start w:val="1"/>
      <w:numFmt w:val="bullet"/>
      <w:lvlText w:val="●"/>
      <w:lvlJc w:val="left"/>
      <w:pPr>
        <w:ind w:left="720" w:hanging="360"/>
      </w:pPr>
    </w:lvl>
    <w:lvl w:ilvl="1" w:tplc="443AC690">
      <w:start w:val="1"/>
      <w:numFmt w:val="bullet"/>
      <w:lvlText w:val="○"/>
      <w:lvlJc w:val="left"/>
      <w:pPr>
        <w:ind w:left="1440" w:hanging="360"/>
      </w:pPr>
    </w:lvl>
    <w:lvl w:ilvl="2" w:tplc="1FB25E44">
      <w:start w:val="1"/>
      <w:numFmt w:val="bullet"/>
      <w:lvlText w:val="■"/>
      <w:lvlJc w:val="left"/>
      <w:pPr>
        <w:ind w:left="2160" w:hanging="360"/>
      </w:pPr>
    </w:lvl>
    <w:lvl w:ilvl="3" w:tplc="AE14ABE4">
      <w:start w:val="1"/>
      <w:numFmt w:val="bullet"/>
      <w:lvlText w:val="●"/>
      <w:lvlJc w:val="left"/>
      <w:pPr>
        <w:ind w:left="2880" w:hanging="360"/>
      </w:pPr>
    </w:lvl>
    <w:lvl w:ilvl="4" w:tplc="FE4A24BE">
      <w:start w:val="1"/>
      <w:numFmt w:val="bullet"/>
      <w:lvlText w:val="○"/>
      <w:lvlJc w:val="left"/>
      <w:pPr>
        <w:ind w:left="3600" w:hanging="360"/>
      </w:pPr>
    </w:lvl>
    <w:lvl w:ilvl="5" w:tplc="DCE00142">
      <w:start w:val="1"/>
      <w:numFmt w:val="bullet"/>
      <w:lvlText w:val="■"/>
      <w:lvlJc w:val="left"/>
      <w:pPr>
        <w:ind w:left="4320" w:hanging="360"/>
      </w:pPr>
    </w:lvl>
    <w:lvl w:ilvl="6" w:tplc="C2723B2A">
      <w:start w:val="1"/>
      <w:numFmt w:val="bullet"/>
      <w:lvlText w:val="●"/>
      <w:lvlJc w:val="left"/>
      <w:pPr>
        <w:ind w:left="5040" w:hanging="360"/>
      </w:pPr>
    </w:lvl>
    <w:lvl w:ilvl="7" w:tplc="2CECC236">
      <w:start w:val="1"/>
      <w:numFmt w:val="bullet"/>
      <w:lvlText w:val="●"/>
      <w:lvlJc w:val="left"/>
      <w:pPr>
        <w:ind w:left="5760" w:hanging="360"/>
      </w:pPr>
    </w:lvl>
    <w:lvl w:ilvl="8" w:tplc="4948BD4A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590564F3"/>
    <w:multiLevelType w:val="hybridMultilevel"/>
    <w:tmpl w:val="2FDC83D6"/>
    <w:lvl w:ilvl="0" w:tplc="3014C7C4">
      <w:start w:val="1"/>
      <w:numFmt w:val="bullet"/>
      <w:lvlText w:val="●"/>
      <w:lvlJc w:val="left"/>
      <w:pPr>
        <w:ind w:left="720" w:hanging="360"/>
      </w:pPr>
    </w:lvl>
    <w:lvl w:ilvl="1" w:tplc="4EC0873C">
      <w:start w:val="1"/>
      <w:numFmt w:val="bullet"/>
      <w:lvlText w:val="○"/>
      <w:lvlJc w:val="left"/>
      <w:pPr>
        <w:ind w:left="1440" w:hanging="360"/>
      </w:pPr>
    </w:lvl>
    <w:lvl w:ilvl="2" w:tplc="A006B540">
      <w:start w:val="1"/>
      <w:numFmt w:val="bullet"/>
      <w:lvlText w:val="■"/>
      <w:lvlJc w:val="left"/>
      <w:pPr>
        <w:ind w:left="2160" w:hanging="360"/>
      </w:pPr>
    </w:lvl>
    <w:lvl w:ilvl="3" w:tplc="F370C48C">
      <w:start w:val="1"/>
      <w:numFmt w:val="bullet"/>
      <w:lvlText w:val="●"/>
      <w:lvlJc w:val="left"/>
      <w:pPr>
        <w:ind w:left="2880" w:hanging="360"/>
      </w:pPr>
    </w:lvl>
    <w:lvl w:ilvl="4" w:tplc="A6C68EA4">
      <w:start w:val="1"/>
      <w:numFmt w:val="bullet"/>
      <w:lvlText w:val="○"/>
      <w:lvlJc w:val="left"/>
      <w:pPr>
        <w:ind w:left="3600" w:hanging="360"/>
      </w:pPr>
    </w:lvl>
    <w:lvl w:ilvl="5" w:tplc="BBBC93A8">
      <w:start w:val="1"/>
      <w:numFmt w:val="bullet"/>
      <w:lvlText w:val="■"/>
      <w:lvlJc w:val="left"/>
      <w:pPr>
        <w:ind w:left="4320" w:hanging="360"/>
      </w:pPr>
    </w:lvl>
    <w:lvl w:ilvl="6" w:tplc="14822712">
      <w:start w:val="1"/>
      <w:numFmt w:val="bullet"/>
      <w:lvlText w:val="●"/>
      <w:lvlJc w:val="left"/>
      <w:pPr>
        <w:ind w:left="5040" w:hanging="360"/>
      </w:pPr>
    </w:lvl>
    <w:lvl w:ilvl="7" w:tplc="61C42440">
      <w:start w:val="1"/>
      <w:numFmt w:val="bullet"/>
      <w:lvlText w:val="●"/>
      <w:lvlJc w:val="left"/>
      <w:pPr>
        <w:ind w:left="5760" w:hanging="360"/>
      </w:pPr>
    </w:lvl>
    <w:lvl w:ilvl="8" w:tplc="0CCA27B6">
      <w:start w:val="1"/>
      <w:numFmt w:val="bullet"/>
      <w:lvlText w:val="●"/>
      <w:lvlJc w:val="left"/>
      <w:pPr>
        <w:ind w:left="6480" w:hanging="360"/>
      </w:pPr>
    </w:lvl>
  </w:abstractNum>
  <w:num w:numId="1" w16cid:durableId="1834486297">
    <w:abstractNumId w:val="1"/>
    <w:lvlOverride w:ilvl="0">
      <w:startOverride w:val="1"/>
    </w:lvlOverride>
  </w:num>
  <w:num w:numId="2" w16cid:durableId="828058743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0EE"/>
    <w:rsid w:val="00074ECB"/>
    <w:rsid w:val="001308B5"/>
    <w:rsid w:val="00157417"/>
    <w:rsid w:val="002C0122"/>
    <w:rsid w:val="005E4A34"/>
    <w:rsid w:val="00705066"/>
    <w:rsid w:val="00710201"/>
    <w:rsid w:val="00712C46"/>
    <w:rsid w:val="00753976"/>
    <w:rsid w:val="00767603"/>
    <w:rsid w:val="0078158A"/>
    <w:rsid w:val="007D42D1"/>
    <w:rsid w:val="007E341D"/>
    <w:rsid w:val="00800782"/>
    <w:rsid w:val="00853933"/>
    <w:rsid w:val="008A13C1"/>
    <w:rsid w:val="00A65B9D"/>
    <w:rsid w:val="00AF4688"/>
    <w:rsid w:val="00E84C44"/>
    <w:rsid w:val="00F13D72"/>
    <w:rsid w:val="00F345FD"/>
    <w:rsid w:val="00FB10EE"/>
    <w:rsid w:val="00FB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E893"/>
  <w15:docId w15:val="{08F37BA1-CE3F-427A-80DD-9B0F27FBC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2"/>
        <w:szCs w:val="22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360" w:after="200"/>
      <w:outlineLvl w:val="0"/>
    </w:pPr>
    <w:rPr>
      <w:b/>
      <w:bCs/>
      <w:sz w:val="26"/>
      <w:szCs w:val="26"/>
    </w:rPr>
  </w:style>
  <w:style w:type="paragraph" w:styleId="Heading2">
    <w:name w:val="heading 2"/>
    <w:uiPriority w:val="9"/>
    <w:semiHidden/>
    <w:unhideWhenUsed/>
    <w:qFormat/>
    <w:pPr>
      <w:spacing w:before="240" w:after="120"/>
      <w:outlineLvl w:val="1"/>
    </w:pPr>
    <w:rPr>
      <w:b/>
      <w:bCs/>
      <w:i/>
      <w:i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78158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58A"/>
  </w:style>
  <w:style w:type="paragraph" w:styleId="Footer">
    <w:name w:val="footer"/>
    <w:basedOn w:val="Normal"/>
    <w:link w:val="FooterChar"/>
    <w:uiPriority w:val="99"/>
    <w:semiHidden/>
    <w:unhideWhenUsed/>
    <w:rsid w:val="0078158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5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94A17-92C9-4207-B7DE-43ACEF5F4A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998</Words>
  <Characters>5694</Characters>
  <Application>Microsoft Office Word</Application>
  <DocSecurity>0</DocSecurity>
  <Lines>47</Lines>
  <Paragraphs>13</Paragraphs>
  <ScaleCrop>false</ScaleCrop>
  <Company/>
  <LinksUpToDate>false</LinksUpToDate>
  <CharactersWithSpaces>6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lacement Tables and Supplementary Tables</dc:title>
  <dc:creator>Cheng Ling Jie (Jeremy)</dc:creator>
  <cp:lastModifiedBy>Thenmozhi V</cp:lastModifiedBy>
  <cp:revision>16</cp:revision>
  <dcterms:created xsi:type="dcterms:W3CDTF">2026-05-06T21:41:00Z</dcterms:created>
  <dcterms:modified xsi:type="dcterms:W3CDTF">2026-06-12T05:44:00Z</dcterms:modified>
</cp:coreProperties>
</file>